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both"/>
        <w:rPr>
          <w:color w:val="11111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7875.0" w:type="dxa"/>
        <w:jc w:val="center"/>
        <w:tblBorders>
          <w:top w:color="111111" w:space="0" w:sz="8" w:val="single"/>
          <w:left w:color="111111" w:space="0" w:sz="8" w:val="single"/>
          <w:bottom w:color="111111" w:space="0" w:sz="8" w:val="single"/>
          <w:right w:color="111111" w:space="0" w:sz="8" w:val="single"/>
          <w:insideH w:color="111111" w:space="0" w:sz="8" w:val="single"/>
          <w:insideV w:color="111111" w:space="0" w:sz="8" w:val="single"/>
        </w:tblBorders>
        <w:tblLayout w:type="fixed"/>
        <w:tblLook w:val="0600"/>
      </w:tblPr>
      <w:tblGrid>
        <w:gridCol w:w="750"/>
        <w:gridCol w:w="1560"/>
        <w:gridCol w:w="5565"/>
        <w:tblGridChange w:id="0">
          <w:tblGrid>
            <w:gridCol w:w="750"/>
            <w:gridCol w:w="1560"/>
            <w:gridCol w:w="5565"/>
          </w:tblGrid>
        </w:tblGridChange>
      </w:tblGrid>
      <w:tr>
        <w:trPr>
          <w:cantSplit w:val="0"/>
          <w:trHeight w:val="379.98046875" w:hRule="atLeast"/>
          <w:tblHeader w:val="0"/>
        </w:trPr>
        <w:tc>
          <w:tcPr>
            <w:shd w:fill="f4cccc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b w:val="1"/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111111"/>
                <w:sz w:val="20"/>
                <w:szCs w:val="20"/>
                <w:rtl w:val="0"/>
              </w:rPr>
              <w:t xml:space="preserve">  #</w:t>
            </w:r>
          </w:p>
        </w:tc>
        <w:tc>
          <w:tcPr>
            <w:shd w:fill="f4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>
                <w:b w:val="1"/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111111"/>
                <w:sz w:val="20"/>
                <w:szCs w:val="20"/>
                <w:rtl w:val="0"/>
              </w:rPr>
              <w:t xml:space="preserve">Plugin</w:t>
            </w:r>
          </w:p>
        </w:tc>
        <w:tc>
          <w:tcPr>
            <w:shd w:fill="f4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b w:val="1"/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111111"/>
                <w:sz w:val="20"/>
                <w:szCs w:val="20"/>
                <w:rtl w:val="0"/>
              </w:rPr>
              <w:t xml:space="preserve">Protoco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111111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111111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aretomo</w:t>
            </w:r>
          </w:p>
        </w:tc>
        <w:tc>
          <w:tcPr>
            <w:tcBorders>
              <w:top w:color="111111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aretomo - tilt-series align and reconstruct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ciste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cistem - tilt-series ctffind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continuousflex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continuousflex - convert to pseudoatom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continuousflex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continuousflex - nma analysi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continuousflex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continuousflex - nma alignment vo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continuousflex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continuousflex - nma vol dimre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continuousflex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continuousflex - nma vol cluste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continuousflex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continuousflex - refine subtomogram alignment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continuousflex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continuousflex - tomoflow protoco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continuousflex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continuousflex - tomoflow dimre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continuousflex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continuousflex - tomoflow vol cluste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continuousflex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continuousflex - subtomogram averaging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continuousflex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continuousflex - classify subtomogram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continuousflex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continuousflex - apply subtomogram alignment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continuousflex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continuousflex - synthesize subtomogram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continuousflex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continuousflex - missing wedge restor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continuousflex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continuousflex - volume denois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cryocar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cyocare – Load Mode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cryocar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cryocare – Predic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cryocar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cryocare – Prepare training Dat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cryocar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cryocare – Training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deepfind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deepfinder - annotat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deepfind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deepfinder - cluste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deepfind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deepfinder - display volu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deepfind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deepfinder - generate sphere target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deepfind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deepfinder - segment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deepfind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deepfinder - trai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deepfind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deepfinder - import coordinat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deepfind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deepfinder - Load Training Mode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dyna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dynamo - bin tomogram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dyna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dynamo - vectorial picking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dyna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dynamo - coords to mode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dyna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dynamo - vectorial extrac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dyna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dynamo - import subtomos from Dynam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dyna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dynamo - import tomograms from Dynam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dyna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dynamo - model workflow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dyna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dynamo - subBoxing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dyna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dynamo - Subtomogram alignment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eman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emantomo - align tilt seri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eman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emantomo - combined refinement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eman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emantomo - combined refinement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eman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emantomo - ctf estim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eman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emantomo - sub-tilt refinement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eman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emantomo - average subtom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eman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emantomo - particles extraction from T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eman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emantomo - tomo boxe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eman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emantomo - classify subtomo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eman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emantomo - tomo boxer convnet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eman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emantomo - extraction from tomogram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eman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emantomo - tomo fill mw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eman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emantomo - tomo initial mode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eman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emantomo - tomo initial model new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eman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emantomo - tomo initial model new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eman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emantomo - TS align and tomo reconstruc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eman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emantomo - subtomogram refinement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eman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emantomo - resize tomo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eman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emantomo - template matching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gct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gctf - tilt-series gctf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imo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imod - Apply transform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imo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imod - Automatic CTF estimation (step 1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imo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imod - CTF correc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imo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imod - Dose filte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imo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imod - Etomo interac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imo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imod - Exclude view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imo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imod - Fiducial alignment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imo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imod - Generate fiducial mode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imo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imod - Gold bead picker 3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imo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imod - Import tomo CTF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imo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imod - Import transformation matrix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7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imo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imod - Manual CTF estimation (step 2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imo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imod - Tilt-series normaliz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imo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imod - Tomo normaliz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imo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imod - Tomo projec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7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imo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imod - Tomo reconstruc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imo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imod - Xcorr prealignment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7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imo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imod - X-rays erase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motioncor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motioncorr - align tilt-series movi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novact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novactf - tomo ctf defocu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novact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novactf - tomo ctf reconstruc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8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pyse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pyseg - fil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pyse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pyseg - graph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pyse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pyseg - picking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pyse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pyseg - 2D classific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8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pyse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pyseg - posrec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pyse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pyseg - preseg membran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relion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reliontomo - import coordinates 3D from a star fil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relion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reliontomo - import subtomograms from a star fil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relion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reliontomo - 3D Classification of subtomogram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relion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reliontomo - Tomo CTF refin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relion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reliontomo - De novo 3D initial mode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relion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reliontomo - Apply operation to Relion particl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relion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reliontomo - Make pseudo-subtomogram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relion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reliontomo - Sharpen a 3D reference map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relion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reliontomo - Prepare data for Relion 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relion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reliontomo - Reconstruct particle from tilt seri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relion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reliontomo - Auto-refinement of subtomogram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relion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reliontomo - Reconstruct particle averaging a set of subtomogram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relion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reliontomo - Tomo frame alig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tomo - 2D particles to subtomogram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tomo - 2d coordinates to 3d coordinat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tomo - assign alignment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tomo - assign tomos to subtomo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tomo - assign tomograms to tomo masks (segmentations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tomo - Tilt-series assign alignment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tomo - ctf validat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tomo - consensus classes subtom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tomo - import set of coordinates 3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tomo - import 3D coordinates from scip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tomo - import subtomogram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tomo - import tomogram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tomo - import tomomasks (segmentations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tomo - import tilt-seri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tomo - import tilt-series movi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tomo - split even/odd tomos/subtomo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tomo - extract 3D coordinat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tomo - tomograms to micrograph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tomo - average tilt-series movi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tomo3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tomo3d - denoise tomogram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tomo3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tomo3d - reconstruct tomogram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tomosegmemt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tomosegmemtv - annotate segmented membran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tomosegmemt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tomosegmemtv - Resize segmented or annotated volu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tomosegmemt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tomosegmemtv - tomogram segment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tomoviz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tomoviz - picking consensu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tomoviz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tomoviz - remove duplicat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tomoviz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tomoviz - filter by norma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xmipp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xmipptomo - align transformatio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xmipp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xmipptomo - apply alignment subtom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xmipp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xmipptomo - apply alignment tilt-seri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xmipp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xmipptomo - connected components to ROI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xmipp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xmipptomo - cltom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xmipp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xmipptomo - connected component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xmipp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xmipptomo - crop tomogram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xmipp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xmipptomo - fit vesicl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xmipp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xmipptomo - half map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xmipp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xmipptomo - misalign tilt-seri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xmipp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xmipptomo - local Resolution MonoTom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xmipp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xmipptomo - phantom create subtom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xmipp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xmipptomo - resize tilt-seri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xmipp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xmipptomo - resize tomogram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xmipp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xmipptomo - imagej roi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xmipp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xmipptomo - Astigmatism rot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xmipp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xmipptomo - score/filter coordinat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xmipp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xmipptomo - score transformatio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xmipp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xmipptomo - split tilt-seri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xmipp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xmipptomo - map back subtomo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xmipp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xmipptomo - subtomo projec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xmipp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xmipptomo - subtomo subtrac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111111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widowControl w:val="0"/>
              <w:jc w:val="right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1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xmipptom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111111" w:space="0" w:sz="6" w:val="single"/>
              <w:right w:color="111111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widowControl w:val="0"/>
              <w:spacing w:line="240" w:lineRule="auto"/>
              <w:jc w:val="center"/>
              <w:rPr>
                <w:color w:val="111111"/>
                <w:sz w:val="20"/>
                <w:szCs w:val="20"/>
              </w:rPr>
            </w:pPr>
            <w:r w:rsidDel="00000000" w:rsidR="00000000" w:rsidRPr="00000000">
              <w:rPr>
                <w:color w:val="111111"/>
                <w:sz w:val="20"/>
                <w:szCs w:val="20"/>
                <w:rtl w:val="0"/>
              </w:rPr>
              <w:t xml:space="preserve">xmipptomo - tiltseries FlexAlign</w:t>
            </w:r>
          </w:p>
        </w:tc>
      </w:tr>
    </w:tbl>
    <w:p w:rsidR="00000000" w:rsidDel="00000000" w:rsidP="00000000" w:rsidRDefault="00000000" w:rsidRPr="00000000" w14:paraId="000001C1">
      <w:pPr>
        <w:jc w:val="both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